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AC3B9" w14:textId="2714DE54" w:rsidR="00857D6F" w:rsidRDefault="002A5F1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JPED-D-25-00574_</w:t>
      </w:r>
      <w:r>
        <w:rPr>
          <w:rFonts w:ascii="Times New Roman" w:hAnsi="Times New Roman" w:cs="Times New Roman"/>
          <w:b/>
          <w:bCs/>
        </w:rPr>
        <w:t>Supplementary Material</w:t>
      </w:r>
    </w:p>
    <w:p w14:paraId="72773BC8" w14:textId="77777777" w:rsidR="002A5F16" w:rsidRDefault="002A5F16"/>
    <w:p w14:paraId="6C636EFC" w14:textId="77777777" w:rsidR="002A5F16" w:rsidRDefault="002A5F16"/>
    <w:p w14:paraId="0562D855" w14:textId="77777777" w:rsidR="002A5F16" w:rsidRPr="007C1C1C" w:rsidRDefault="002A5F16" w:rsidP="002A5F16">
      <w:pPr>
        <w:spacing w:line="360" w:lineRule="auto"/>
        <w:rPr>
          <w:rFonts w:ascii="Times New Roman" w:hAnsi="Times New Roman" w:cs="Times New Roman"/>
        </w:rPr>
      </w:pPr>
      <w:r w:rsidRPr="007C1C1C">
        <w:rPr>
          <w:rFonts w:eastAsiaTheme="minorHAnsi" w:hint="eastAsia"/>
          <w:noProof/>
        </w:rPr>
        <w:drawing>
          <wp:inline distT="0" distB="0" distL="0" distR="0" wp14:anchorId="18B21E36" wp14:editId="043DC986">
            <wp:extent cx="5270500" cy="2964180"/>
            <wp:effectExtent l="0" t="0" r="0" b="0"/>
            <wp:docPr id="129779429" name="图片 3" descr="图形用户界面, 文本, 应用程序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79429" name="图片 3" descr="图形用户界面, 文本, 应用程序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64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1FA0A" w14:textId="77777777" w:rsidR="002A5F16" w:rsidRPr="009C1F9D" w:rsidRDefault="002A5F16" w:rsidP="002A5F16">
      <w:pPr>
        <w:spacing w:line="360" w:lineRule="auto"/>
        <w:rPr>
          <w:rFonts w:ascii="Times New Roman" w:hAnsi="Times New Roman" w:cs="Times New Roman"/>
        </w:rPr>
      </w:pPr>
      <w:r w:rsidRPr="007C1C1C">
        <w:rPr>
          <w:rFonts w:ascii="Times New Roman" w:hAnsi="Times New Roman" w:cs="Times New Roman"/>
          <w:b/>
          <w:bCs/>
        </w:rPr>
        <w:t>Supplementary Materials 1</w:t>
      </w:r>
      <w:r w:rsidRPr="007C1C1C">
        <w:rPr>
          <w:rFonts w:ascii="Times New Roman" w:hAnsi="Times New Roman" w:cs="Times New Roman"/>
        </w:rPr>
        <w:t xml:space="preserve"> The regional distribution of the 22 tertiary children’s </w:t>
      </w:r>
      <w:r w:rsidRPr="007C1C1C">
        <w:rPr>
          <w:rFonts w:ascii="Times New Roman" w:hAnsi="Times New Roman" w:cs="Times New Roman" w:hint="eastAsia"/>
        </w:rPr>
        <w:t>medical centers</w:t>
      </w:r>
      <w:r w:rsidRPr="007C1C1C">
        <w:rPr>
          <w:rFonts w:ascii="Times New Roman" w:hAnsi="Times New Roman" w:cs="Times New Roman"/>
        </w:rPr>
        <w:t>.</w:t>
      </w:r>
    </w:p>
    <w:p w14:paraId="176128B1" w14:textId="77777777" w:rsidR="002A5F16" w:rsidRDefault="002A5F16"/>
    <w:sectPr w:rsidR="002A5F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F16"/>
    <w:rsid w:val="002A5F16"/>
    <w:rsid w:val="004465ED"/>
    <w:rsid w:val="0052368F"/>
    <w:rsid w:val="005B1120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E6119"/>
  <w15:chartTrackingRefBased/>
  <w15:docId w15:val="{CFFE6704-85E7-4272-AF62-747D0609C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F16"/>
    <w:pPr>
      <w:spacing w:after="0" w:line="240" w:lineRule="auto"/>
    </w:pPr>
    <w:rPr>
      <w:rFonts w:ascii="SimSun" w:eastAsia="SimSun" w:hAnsi="SimSun" w:cs="SimSu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F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F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F1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F1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F1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F1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F1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F1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F1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F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F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F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F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F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F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F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F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F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F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5F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F1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5F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F1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5F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F1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5F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F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F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F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>Elsevier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5-06T14:39:00Z</dcterms:created>
  <dcterms:modified xsi:type="dcterms:W3CDTF">2026-05-06T14:40:00Z</dcterms:modified>
</cp:coreProperties>
</file>